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D32BB" w14:textId="3237185C" w:rsidR="003B01B8" w:rsidRPr="00895C20" w:rsidRDefault="002A276F" w:rsidP="002A276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95C20">
        <w:rPr>
          <w:rFonts w:ascii="Times New Roman" w:hAnsi="Times New Roman" w:cs="Times New Roman" w:hint="eastAsia"/>
          <w:b/>
          <w:sz w:val="20"/>
          <w:szCs w:val="20"/>
        </w:rPr>
        <w:t>Table 2. Maximum joint angle</w:t>
      </w:r>
      <w:r w:rsidR="00A03238" w:rsidRPr="00895C20">
        <w:rPr>
          <w:rFonts w:ascii="Times New Roman" w:hAnsi="Times New Roman" w:cs="Times New Roman" w:hint="eastAsia"/>
          <w:b/>
          <w:sz w:val="20"/>
          <w:szCs w:val="20"/>
        </w:rPr>
        <w:t>s result under all conditions (NF vs EF vs SF vs T</w:t>
      </w:r>
      <w:r w:rsidRPr="00895C20">
        <w:rPr>
          <w:rFonts w:ascii="Times New Roman" w:hAnsi="Times New Roman" w:cs="Times New Roman" w:hint="eastAsia"/>
          <w:b/>
          <w:sz w:val="20"/>
          <w:szCs w:val="20"/>
        </w:rPr>
        <w:t>F)</w:t>
      </w:r>
    </w:p>
    <w:tbl>
      <w:tblPr>
        <w:tblStyle w:val="TableGrid"/>
        <w:tblpPr w:leftFromText="180" w:rightFromText="180" w:vertAnchor="page" w:horzAnchor="page" w:tblpX="970" w:tblpY="1139"/>
        <w:tblW w:w="99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761"/>
        <w:gridCol w:w="2080"/>
        <w:gridCol w:w="2080"/>
        <w:gridCol w:w="2080"/>
        <w:gridCol w:w="2080"/>
      </w:tblGrid>
      <w:tr w:rsidR="00F906D6" w:rsidRPr="00D90C34" w14:paraId="51F8B20B" w14:textId="77777777" w:rsidTr="004F43D8">
        <w:trPr>
          <w:trHeight w:val="452"/>
        </w:trPr>
        <w:tc>
          <w:tcPr>
            <w:tcW w:w="1556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00D9189" w14:textId="63573E63" w:rsidR="00F906D6" w:rsidRPr="00C5477B" w:rsidRDefault="00F906D6" w:rsidP="00C547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477B"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  <w:r w:rsidR="00DD1661" w:rsidRPr="00C5477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mum</w:t>
            </w:r>
            <w:r w:rsidRPr="00C5477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ngles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94BFED2" w14:textId="02E7BA85" w:rsidR="00F906D6" w:rsidRPr="00C5477B" w:rsidRDefault="00F906D6" w:rsidP="00C547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477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F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60E22FC" w14:textId="3DF73C7B" w:rsidR="00F906D6" w:rsidRPr="00C5477B" w:rsidRDefault="00F906D6" w:rsidP="00C547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477B">
              <w:rPr>
                <w:rFonts w:ascii="Times New Roman" w:hAnsi="Times New Roman" w:cs="Times New Roman"/>
                <w:b/>
                <w:sz w:val="16"/>
                <w:szCs w:val="16"/>
              </w:rPr>
              <w:t>EF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E11045A" w14:textId="19034DAE" w:rsidR="00F906D6" w:rsidRPr="00C5477B" w:rsidRDefault="00F906D6" w:rsidP="00C547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477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F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760FBE2" w14:textId="5C4F021D" w:rsidR="00F906D6" w:rsidRPr="00C5477B" w:rsidRDefault="00F906D6" w:rsidP="00C547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477B">
              <w:rPr>
                <w:rFonts w:ascii="Times New Roman" w:hAnsi="Times New Roman" w:cs="Times New Roman"/>
                <w:b/>
                <w:sz w:val="16"/>
                <w:szCs w:val="16"/>
              </w:rPr>
              <w:t>TF</w:t>
            </w:r>
          </w:p>
        </w:tc>
      </w:tr>
      <w:tr w:rsidR="00F906D6" w:rsidRPr="00D90C34" w14:paraId="0832F988" w14:textId="77777777" w:rsidTr="004F43D8">
        <w:trPr>
          <w:trHeight w:val="20"/>
        </w:trPr>
        <w:tc>
          <w:tcPr>
            <w:tcW w:w="79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CD334C6" w14:textId="77777777" w:rsidR="00F906D6" w:rsidRPr="00C5477B" w:rsidRDefault="00F906D6" w:rsidP="00F906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477B">
              <w:rPr>
                <w:rFonts w:ascii="Times New Roman" w:hAnsi="Times New Roman" w:cs="Times New Roman"/>
                <w:b/>
                <w:sz w:val="16"/>
                <w:szCs w:val="16"/>
              </w:rPr>
              <w:t>Trunk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9C7588" w14:textId="77777777" w:rsidR="00F906D6" w:rsidRPr="003E402F" w:rsidRDefault="00F906D6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X </w:t>
            </w:r>
          </w:p>
          <w:p w14:paraId="5655C7EF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5.88, p&lt;0.01)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54987E" w14:textId="20EE03C2" w:rsidR="00F906D6" w:rsidRPr="003E402F" w:rsidRDefault="005414C7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-3.61, -0.42); p=0.0</w:t>
            </w:r>
            <w:r w:rsidR="001E5297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; </w:t>
            </w:r>
          </w:p>
          <w:p w14:paraId="296AEC32" w14:textId="6612DD2D" w:rsidR="00F906D6" w:rsidRPr="00D90C34" w:rsidRDefault="005414C7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0.13, 4.88); p=0.0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;</w:t>
            </w:r>
            <w:r w:rsidR="00F906D6"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27451F" w14:textId="05F40C84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1.79, 1.06); p=0.61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7394B2" w14:textId="4E8EC118" w:rsidR="00F906D6" w:rsidRPr="003E402F" w:rsidRDefault="005414C7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-6.88, -2.16); p&lt;0.01; </w:t>
            </w:r>
          </w:p>
          <w:p w14:paraId="511C44BC" w14:textId="7CBBEDEC" w:rsidR="00F906D6" w:rsidRPr="003E402F" w:rsidRDefault="005414C7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-5.08, -0.67); p=0.0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; </w:t>
            </w:r>
          </w:p>
          <w:p w14:paraId="4485B27E" w14:textId="34E9127D" w:rsidR="00F906D6" w:rsidRPr="00D90C34" w:rsidRDefault="00B44E40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4.88, -0.13); p=0.04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6DFA71" w14:textId="6C771F2C" w:rsidR="00F906D6" w:rsidRPr="003E402F" w:rsidRDefault="00B44E40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2.16, 6.88); p&lt;0.01; </w:t>
            </w:r>
          </w:p>
          <w:p w14:paraId="352D799F" w14:textId="30F3CC0D" w:rsidR="00F906D6" w:rsidRPr="003E402F" w:rsidRDefault="00B44E40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F: (0.08, 3.22); p=0.04; </w:t>
            </w:r>
          </w:p>
          <w:p w14:paraId="43456143" w14:textId="50A36A20" w:rsidR="00F906D6" w:rsidRPr="00D90C34" w:rsidRDefault="00B44E40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0.42, 3.61); p=0.0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1D6F94" w14:textId="274E25E7" w:rsidR="00F906D6" w:rsidRPr="003E402F" w:rsidRDefault="00A45FB0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-3.22, -0.08); p=0.04;</w:t>
            </w:r>
          </w:p>
          <w:p w14:paraId="7C4E5881" w14:textId="282B1CFA" w:rsidR="00F906D6" w:rsidRPr="003E402F" w:rsidRDefault="00A45FB0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0.67, 5.08); p=0.0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;</w:t>
            </w:r>
          </w:p>
          <w:p w14:paraId="64A6419A" w14:textId="19036403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1.06, 1.79); p=0.6</w:t>
            </w:r>
            <w:r w:rsidR="00A45FB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F906D6" w:rsidRPr="00D90C34" w14:paraId="0AD0E8E6" w14:textId="77777777" w:rsidTr="00CD4516">
        <w:trPr>
          <w:trHeight w:val="20"/>
        </w:trPr>
        <w:tc>
          <w:tcPr>
            <w:tcW w:w="795" w:type="dxa"/>
            <w:vMerge/>
            <w:tcBorders>
              <w:top w:val="nil"/>
              <w:bottom w:val="nil"/>
            </w:tcBorders>
            <w:vAlign w:val="center"/>
          </w:tcPr>
          <w:p w14:paraId="269B7BCC" w14:textId="77777777" w:rsidR="00F906D6" w:rsidRPr="00C5477B" w:rsidRDefault="00F906D6" w:rsidP="00F906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0D16" w14:textId="77777777" w:rsidR="00F906D6" w:rsidRPr="003E402F" w:rsidRDefault="00F906D6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Y </w:t>
            </w:r>
          </w:p>
          <w:p w14:paraId="48A7E5E0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35.62, p&lt;0.01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0C8F7" w14:textId="70D41CD2" w:rsidR="00F906D6" w:rsidRPr="003E402F" w:rsidRDefault="00730487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2.03, 4.48); p&lt;0.01; </w:t>
            </w:r>
          </w:p>
          <w:p w14:paraId="137AA199" w14:textId="32207B9E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0.19, 1.48); p=0.</w:t>
            </w:r>
            <w:r w:rsidR="00730487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4520913" w14:textId="6296136B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1.09, 0.79); p=0.76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AE227" w14:textId="524674EA" w:rsidR="00F906D6" w:rsidRPr="003E402F" w:rsidRDefault="00FB0812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1.54, 3.68); p&lt;0.01;</w:t>
            </w:r>
          </w:p>
          <w:p w14:paraId="7602A74A" w14:textId="23331C8A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1.96, 0.37); p=0.</w:t>
            </w:r>
            <w:r w:rsidR="00D10354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5ED8B9C4" w14:textId="7ADAA030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1.48, 0.19); p=0.1</w:t>
            </w:r>
            <w:r w:rsidR="00D10354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D670" w14:textId="65F85F0B" w:rsidR="00F906D6" w:rsidRPr="003E402F" w:rsidRDefault="00D10354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-3.68, -1.54); p&lt;0.01; </w:t>
            </w:r>
          </w:p>
          <w:p w14:paraId="22A44807" w14:textId="04630C21" w:rsidR="00F906D6" w:rsidRPr="003E402F" w:rsidRDefault="00D10354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F: (-4.63, -2.17); p&lt;0.01; </w:t>
            </w:r>
          </w:p>
          <w:p w14:paraId="404D1F27" w14:textId="66D50D60" w:rsidR="00F906D6" w:rsidRPr="00D90C34" w:rsidRDefault="00D10354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4.48, -2.03); p&lt;0.0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B8605" w14:textId="2B07424C" w:rsidR="00F906D6" w:rsidRPr="003E402F" w:rsidRDefault="00F57816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2.17, 4.63); p&lt;0.01; </w:t>
            </w:r>
          </w:p>
          <w:p w14:paraId="41314449" w14:textId="30404B46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0.37, 1.96); p=0.</w:t>
            </w:r>
            <w:r w:rsidR="00F57816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A156F87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0.79, 1.09); p=0.76</w:t>
            </w:r>
          </w:p>
        </w:tc>
      </w:tr>
      <w:tr w:rsidR="00F906D6" w:rsidRPr="00D90C34" w14:paraId="40C6A7BA" w14:textId="77777777" w:rsidTr="004F43D8">
        <w:trPr>
          <w:trHeight w:val="20"/>
        </w:trPr>
        <w:tc>
          <w:tcPr>
            <w:tcW w:w="79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B838072" w14:textId="77777777" w:rsidR="00F906D6" w:rsidRPr="00C5477B" w:rsidRDefault="00F906D6" w:rsidP="00F906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E3546E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Z </w:t>
            </w:r>
          </w:p>
          <w:p w14:paraId="022AD096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(4.63, p=0.20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73C97D" w14:textId="2D947D65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1.34, 0.46); p=0.</w:t>
            </w:r>
            <w:r w:rsidR="00F57816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F057D2E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EF: (-0.92, 1.02); p=0.92; </w:t>
            </w:r>
          </w:p>
          <w:p w14:paraId="50C160E9" w14:textId="349B51AD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0.72, 1.66); p=0.</w:t>
            </w:r>
            <w:r w:rsidR="00F57816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3C97F9" w14:textId="45992659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1.33, 0.35); p=0.</w:t>
            </w:r>
            <w:r w:rsidR="00F57816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29EFABB" w14:textId="1F610FA2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0.78, 1.62); p=0.</w:t>
            </w:r>
            <w:r w:rsidR="00F57816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805B885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1.02, 0.92); p=0.92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EFBFA0" w14:textId="69A17185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0.35, 1.33); p=0.</w:t>
            </w:r>
            <w:r w:rsidR="00AD2CCF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B9723EF" w14:textId="718CF9F1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0.03, 1.85); p=0.</w:t>
            </w:r>
            <w:r w:rsidR="00AD2CCF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3584F0C" w14:textId="485D91B4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0.46, 1.34); p=0.</w:t>
            </w:r>
            <w:r w:rsidR="00AD2CCF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847EF6" w14:textId="48AB89AC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1.85, 0.03); p=0.</w:t>
            </w:r>
            <w:r w:rsidR="00AD2CCF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C07897F" w14:textId="77CD58CF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1.62, 0.78); p=0.</w:t>
            </w:r>
            <w:r w:rsidR="00AD2CCF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83296B7" w14:textId="1BD4E86D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1.66, 0.72); p=0.</w:t>
            </w:r>
            <w:r w:rsidR="00AD2CCF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</w:tr>
      <w:tr w:rsidR="00F906D6" w:rsidRPr="00D90C34" w14:paraId="1687E563" w14:textId="77777777" w:rsidTr="004F43D8">
        <w:trPr>
          <w:trHeight w:val="20"/>
        </w:trPr>
        <w:tc>
          <w:tcPr>
            <w:tcW w:w="79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01D6BE8" w14:textId="77777777" w:rsidR="00F906D6" w:rsidRPr="00C5477B" w:rsidRDefault="00F906D6" w:rsidP="00F906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477B">
              <w:rPr>
                <w:rFonts w:ascii="Times New Roman" w:hAnsi="Times New Roman" w:cs="Times New Roman"/>
                <w:b/>
                <w:sz w:val="16"/>
                <w:szCs w:val="16"/>
              </w:rPr>
              <w:t>Shoulder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C154E3" w14:textId="77777777" w:rsidR="00F906D6" w:rsidRPr="003E402F" w:rsidRDefault="00F906D6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X </w:t>
            </w:r>
          </w:p>
          <w:p w14:paraId="4AE24562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4.47, p&lt;0.01)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236B8D" w14:textId="51E54E60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0.36, 5.86); p=0.0</w:t>
            </w:r>
            <w:r w:rsidR="00AD2CCF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74E1B02D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EF: (-3.22, 2.59); p=0.83; </w:t>
            </w:r>
          </w:p>
          <w:p w14:paraId="5E5A19D0" w14:textId="64FC9C3A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4.30, 0.68); p=0.1</w:t>
            </w:r>
            <w:r w:rsidR="00AD2CCF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F35F3" w14:textId="4A0257BA" w:rsidR="00F906D6" w:rsidRPr="003E402F" w:rsidRDefault="00EC00F0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1.07, 5.78); p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0.01; </w:t>
            </w:r>
          </w:p>
          <w:p w14:paraId="65F55D54" w14:textId="56EC61AC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3.49, 0.51); p=0.1</w:t>
            </w:r>
            <w:r w:rsidR="00EC00F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10A463F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2.59, 3.22); p=0.83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8EFF95" w14:textId="456BDAED" w:rsidR="00F906D6" w:rsidRPr="003E402F" w:rsidRDefault="00EC00F0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-5.78, -1.07); p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0.01; </w:t>
            </w:r>
          </w:p>
          <w:p w14:paraId="1EEFB2ED" w14:textId="3F360732" w:rsidR="00F906D6" w:rsidRPr="003E402F" w:rsidRDefault="00EC00F0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F: (-7.47, -2.37); p&lt;0.01; </w:t>
            </w:r>
          </w:p>
          <w:p w14:paraId="1F9FAC1B" w14:textId="55BA8EF6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5.86, -0.36); p=0.0</w:t>
            </w:r>
            <w:r w:rsidR="00EC00F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35937C" w14:textId="16BED4D8" w:rsidR="00F906D6" w:rsidRPr="003E402F" w:rsidRDefault="00EC00F0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2.37, 7.47); p&lt;0.01; </w:t>
            </w:r>
          </w:p>
          <w:p w14:paraId="6C67E984" w14:textId="710B5D8A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0.51, 3.49); p=0.1</w:t>
            </w:r>
            <w:r w:rsidR="00BB13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9765540" w14:textId="5C105FBB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0.68, 4.30); p=0.1</w:t>
            </w:r>
            <w:r w:rsidR="00BB136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F906D6" w:rsidRPr="00D90C34" w14:paraId="5A5B8927" w14:textId="77777777" w:rsidTr="00CD4516">
        <w:trPr>
          <w:trHeight w:val="20"/>
        </w:trPr>
        <w:tc>
          <w:tcPr>
            <w:tcW w:w="795" w:type="dxa"/>
            <w:vMerge/>
            <w:tcBorders>
              <w:top w:val="nil"/>
              <w:bottom w:val="nil"/>
            </w:tcBorders>
            <w:vAlign w:val="center"/>
          </w:tcPr>
          <w:p w14:paraId="7677D7A9" w14:textId="77777777" w:rsidR="00F906D6" w:rsidRPr="00C5477B" w:rsidRDefault="00F906D6" w:rsidP="00F906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6048" w14:textId="77777777" w:rsidR="00F906D6" w:rsidRPr="003E402F" w:rsidRDefault="00F906D6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Y </w:t>
            </w:r>
          </w:p>
          <w:p w14:paraId="0D0FADF5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33.26, p&lt;0.01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55AA2" w14:textId="5E937105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-7.49, -1.84); p&lt;0.01; </w:t>
            </w:r>
          </w:p>
          <w:p w14:paraId="5882BC70" w14:textId="5963B843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2.82, 6.21); p&lt;0.01; </w:t>
            </w:r>
          </w:p>
          <w:p w14:paraId="44668371" w14:textId="61A0CE4F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0.43, 3.97); p=0.02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E19B8" w14:textId="7B3578A6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-12.70, -5.64); p&lt;0.01 </w:t>
            </w:r>
          </w:p>
          <w:p w14:paraId="364D9F0E" w14:textId="32D85C88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F: (-3.98, -0.65); p&lt;0.01; </w:t>
            </w:r>
          </w:p>
          <w:p w14:paraId="5ADBB5A0" w14:textId="3162A9A5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6.21, -2.82); p&lt;0.0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2D970" w14:textId="3112E96C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5.64, 12.70); p&lt;0.01; </w:t>
            </w:r>
          </w:p>
          <w:p w14:paraId="7DFC6F22" w14:textId="3D919CD7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F: (3.91, 9.81); p&lt;0.01; </w:t>
            </w:r>
          </w:p>
          <w:p w14:paraId="7B22A02C" w14:textId="163ABE52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1.84, 7.49); p&lt;0.0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3974A" w14:textId="66A41DF0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-9.81, -3.91); p&lt;0.01; </w:t>
            </w:r>
          </w:p>
          <w:p w14:paraId="055FB566" w14:textId="411D6B56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0.65, 3.98); p=0.01; </w:t>
            </w:r>
          </w:p>
          <w:p w14:paraId="43BEB06B" w14:textId="20AB9258" w:rsidR="00F906D6" w:rsidRPr="003E402F" w:rsidRDefault="00BB1361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3.97, -0.43); p=0.02</w:t>
            </w:r>
          </w:p>
        </w:tc>
      </w:tr>
      <w:tr w:rsidR="00F906D6" w:rsidRPr="00D90C34" w14:paraId="2D190876" w14:textId="77777777" w:rsidTr="004F43D8">
        <w:trPr>
          <w:trHeight w:val="20"/>
        </w:trPr>
        <w:tc>
          <w:tcPr>
            <w:tcW w:w="79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4A98F4A" w14:textId="77777777" w:rsidR="00F906D6" w:rsidRPr="00C5477B" w:rsidRDefault="00F906D6" w:rsidP="00F906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EAC67F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Z </w:t>
            </w:r>
          </w:p>
          <w:p w14:paraId="04CDF452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(1.04, p=0.79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76CD52" w14:textId="4D6271D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3.39, 2.37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5AF94D5" w14:textId="54B6108F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2.92, 1.40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0D62027" w14:textId="1BEDAB9D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2.90, 3.17); p=0.93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067581" w14:textId="67A6146A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1.36, 1.86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0D6ACDB" w14:textId="696A17DF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1.38, 3.16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6B222FA" w14:textId="2622BF66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1.40, 2.92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37BD44" w14:textId="1E15696C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1.86, 1.36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7064B244" w14:textId="367A2502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1.69, 2.98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79A728DF" w14:textId="06EA903A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2.73, 3.39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F4AD5C" w14:textId="6FABB405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2.98, 1.69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7AB6269" w14:textId="29261170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3.16, 1.38); p=0.</w:t>
            </w:r>
            <w:r w:rsidR="00057FAF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34EB34A1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3.17, 2.90); p=0.93</w:t>
            </w:r>
          </w:p>
        </w:tc>
      </w:tr>
      <w:tr w:rsidR="00F906D6" w:rsidRPr="00D90C34" w14:paraId="0F7F4A15" w14:textId="77777777" w:rsidTr="004F43D8">
        <w:trPr>
          <w:trHeight w:val="20"/>
        </w:trPr>
        <w:tc>
          <w:tcPr>
            <w:tcW w:w="795" w:type="dxa"/>
            <w:vMerge w:val="restart"/>
            <w:tcBorders>
              <w:top w:val="single" w:sz="12" w:space="0" w:color="auto"/>
            </w:tcBorders>
            <w:vAlign w:val="center"/>
          </w:tcPr>
          <w:p w14:paraId="3466653E" w14:textId="77777777" w:rsidR="00F906D6" w:rsidRPr="00C5477B" w:rsidRDefault="00F906D6" w:rsidP="00F906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477B">
              <w:rPr>
                <w:rFonts w:ascii="Times New Roman" w:hAnsi="Times New Roman" w:cs="Times New Roman"/>
                <w:b/>
                <w:sz w:val="16"/>
                <w:szCs w:val="16"/>
              </w:rPr>
              <w:t>Elbow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46D536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</w:p>
          <w:p w14:paraId="536E62B7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(6.84, p=0.08)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DD5FA9" w14:textId="3477C5A3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4.78, -0.51); p=0.0</w:t>
            </w:r>
            <w:r w:rsidR="00A6627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2AB7DA8" w14:textId="71E5D0C8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2.86, 0.45); p=0.</w:t>
            </w:r>
            <w:r w:rsidR="00A66271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C88AA0A" w14:textId="18878F4E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3.50, 1.45); p=0.</w:t>
            </w:r>
            <w:r w:rsidR="00A66271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09424A" w14:textId="2391668C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3.70, 0.83); p=0.</w:t>
            </w:r>
            <w:r w:rsidR="00A66271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3E40EE05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TF: (-2.39, 2.75); p=0.89; </w:t>
            </w:r>
          </w:p>
          <w:p w14:paraId="5BF80730" w14:textId="1C17E014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0.45, 2.86); p=0.</w:t>
            </w:r>
            <w:r w:rsidR="00A66271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7B1BF2" w14:textId="5AFC2339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EF: (-0.83, 3.70); p=0.</w:t>
            </w:r>
            <w:r w:rsidR="00910CDC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7BEBE1BC" w14:textId="15E0383F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0.64, 3.87); p=0.</w:t>
            </w:r>
            <w:r w:rsidR="00910CDC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22B46113" w14:textId="55DA8A00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1.45, 3.50); p=0.</w:t>
            </w:r>
            <w:r w:rsidR="00910CDC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38A051" w14:textId="3BECF5EC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3.87, 0.64); p=0.</w:t>
            </w:r>
            <w:r w:rsidR="00910CDC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786B2222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 xml:space="preserve">EF: (-2.75, 2.39); p=0.89; </w:t>
            </w:r>
          </w:p>
          <w:p w14:paraId="410962F8" w14:textId="0CA322FF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1.45, 3.50); p=0.</w:t>
            </w:r>
            <w:r w:rsidR="00910CDC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</w:tr>
      <w:tr w:rsidR="00F906D6" w:rsidRPr="00D90C34" w14:paraId="4E04C2AD" w14:textId="77777777" w:rsidTr="00CD4516">
        <w:trPr>
          <w:trHeight w:val="20"/>
        </w:trPr>
        <w:tc>
          <w:tcPr>
            <w:tcW w:w="795" w:type="dxa"/>
            <w:vMerge/>
            <w:vAlign w:val="center"/>
          </w:tcPr>
          <w:p w14:paraId="2149C54C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2BAE5" w14:textId="77777777" w:rsidR="00F906D6" w:rsidRPr="003E402F" w:rsidRDefault="00F906D6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Y </w:t>
            </w:r>
          </w:p>
          <w:p w14:paraId="1D68A535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6.59, p&lt;0.01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903C9" w14:textId="69825651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1.75, 0.36); p=0.</w:t>
            </w:r>
            <w:r w:rsidR="00910CDC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47313E7" w14:textId="48365EC8" w:rsidR="00F906D6" w:rsidRPr="003E402F" w:rsidRDefault="00165D5E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-2.98, -0.47); p=0.0</w:t>
            </w:r>
            <w:r w:rsidR="00910CDC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;</w:t>
            </w:r>
          </w:p>
          <w:p w14:paraId="659B18A9" w14:textId="7DCF759B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1.89, 1.03); p=0.57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95309" w14:textId="68DEF413" w:rsidR="00F906D6" w:rsidRPr="003E402F" w:rsidRDefault="00165D5E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0.17, 1.88); p=0.0</w:t>
            </w:r>
            <w:r w:rsidR="00910CDC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;</w:t>
            </w:r>
          </w:p>
          <w:p w14:paraId="169378E8" w14:textId="4C465970" w:rsidR="00F906D6" w:rsidRPr="003E402F" w:rsidRDefault="00165D5E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0.46, 2.13); p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;</w:t>
            </w:r>
          </w:p>
          <w:p w14:paraId="329220D7" w14:textId="16C1D21F" w:rsidR="00F906D6" w:rsidRPr="00D90C34" w:rsidRDefault="00165D5E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0.47, 2.98); p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C1F8E" w14:textId="24A6A49D" w:rsidR="00F906D6" w:rsidRPr="003E402F" w:rsidRDefault="00165D5E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-1.88, -0.17); p=0.0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;</w:t>
            </w:r>
          </w:p>
          <w:p w14:paraId="5D03756F" w14:textId="2805DB1A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0.52, 1.06); p=0.5</w:t>
            </w:r>
            <w:r w:rsidR="00165D5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0D2A4D59" w14:textId="03B3338A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0.36, 1.75); p=0.</w:t>
            </w:r>
            <w:r w:rsidR="00165D5E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2B9AA" w14:textId="0CCCE65D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1.06, 0.52); p=0.5</w:t>
            </w:r>
            <w:r w:rsidR="00165D5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22997544" w14:textId="2BAE3E3A" w:rsidR="00F906D6" w:rsidRPr="003E402F" w:rsidRDefault="00165D5E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-2.13, -0.46); p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;</w:t>
            </w:r>
          </w:p>
          <w:p w14:paraId="7434889E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1.03, 1.89); p=0.57</w:t>
            </w:r>
          </w:p>
        </w:tc>
      </w:tr>
      <w:tr w:rsidR="00F906D6" w:rsidRPr="00D90C34" w14:paraId="100A46A3" w14:textId="77777777" w:rsidTr="004F43D8">
        <w:trPr>
          <w:trHeight w:val="20"/>
        </w:trPr>
        <w:tc>
          <w:tcPr>
            <w:tcW w:w="795" w:type="dxa"/>
            <w:vMerge/>
            <w:tcBorders>
              <w:bottom w:val="single" w:sz="18" w:space="0" w:color="auto"/>
            </w:tcBorders>
            <w:vAlign w:val="center"/>
          </w:tcPr>
          <w:p w14:paraId="27AD578B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0042A2A" w14:textId="77777777" w:rsidR="00F906D6" w:rsidRPr="003E402F" w:rsidRDefault="00F906D6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Z </w:t>
            </w:r>
          </w:p>
          <w:p w14:paraId="7AD26FB6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3.09, p=0.01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ADFC2B5" w14:textId="5695F2A3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6.09, 4.81); p=0.8</w:t>
            </w:r>
            <w:r w:rsidR="00700EA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53D55ED" w14:textId="518A4090" w:rsidR="00F906D6" w:rsidRPr="003E402F" w:rsidRDefault="00700EAB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2.59, 13.87); p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;</w:t>
            </w:r>
          </w:p>
          <w:p w14:paraId="5430E8AC" w14:textId="6D16131A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5.96, 5.12); p=0.88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DBF924E" w14:textId="6BEE063B" w:rsidR="00F906D6" w:rsidRPr="003E402F" w:rsidRDefault="00700EAB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-14.43, -3.30); p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</w:t>
            </w:r>
          </w:p>
          <w:p w14:paraId="795C8B7B" w14:textId="20B12296" w:rsidR="00F906D6" w:rsidRPr="003E402F" w:rsidRDefault="00700EAB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-13.77, -3.52); p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</w:t>
            </w:r>
          </w:p>
          <w:p w14:paraId="6E5FE305" w14:textId="1458B331" w:rsidR="00F906D6" w:rsidRPr="00D90C34" w:rsidRDefault="00700EAB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00561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-13.87, -2.59); p</w:t>
            </w: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565C4A3" w14:textId="0280FC7B" w:rsidR="00F906D6" w:rsidRPr="003E402F" w:rsidRDefault="00CF708B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3.30, 14.43); p</w:t>
            </w:r>
            <w:r w:rsidR="00700EAB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;</w:t>
            </w:r>
          </w:p>
          <w:p w14:paraId="1C3577C2" w14:textId="2962A8D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TF: (-2.25, 2.69); p=0.8</w:t>
            </w:r>
            <w:r w:rsidR="00700EA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54F551A5" w14:textId="48F415C0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4.81, 6.09); p=0.8</w:t>
            </w:r>
            <w:r w:rsidR="00700EA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F952209" w14:textId="56F348D4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SF: (-2.25, 2.69); p=0.8</w:t>
            </w:r>
            <w:r w:rsidR="00700EA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4747B0C6" w14:textId="4E3DE44D" w:rsidR="00F906D6" w:rsidRPr="003E402F" w:rsidRDefault="00CF708B" w:rsidP="00F906D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3.52, 13.77); p</w:t>
            </w:r>
            <w:r w:rsidR="00700EAB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=</w:t>
            </w:r>
            <w:r w:rsidR="00F906D6" w:rsidRPr="003E40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;</w:t>
            </w:r>
          </w:p>
          <w:p w14:paraId="24557F5D" w14:textId="77777777" w:rsidR="00F906D6" w:rsidRPr="00D90C34" w:rsidRDefault="00F906D6" w:rsidP="00F906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C34">
              <w:rPr>
                <w:rFonts w:ascii="Times New Roman" w:hAnsi="Times New Roman" w:cs="Times New Roman"/>
                <w:sz w:val="16"/>
                <w:szCs w:val="16"/>
              </w:rPr>
              <w:t>NF: (-5.12, 5.96); p=0.88</w:t>
            </w:r>
          </w:p>
        </w:tc>
      </w:tr>
    </w:tbl>
    <w:p w14:paraId="7544864C" w14:textId="77777777" w:rsidR="003B01B8" w:rsidRPr="00D90C34" w:rsidRDefault="003B01B8">
      <w:pPr>
        <w:rPr>
          <w:rFonts w:ascii="Times New Roman" w:hAnsi="Times New Roman" w:cs="Times New Roman"/>
        </w:rPr>
      </w:pPr>
    </w:p>
    <w:p w14:paraId="3155A3FC" w14:textId="391C2FB9" w:rsidR="00563B04" w:rsidRPr="00D90C34" w:rsidRDefault="003840BE">
      <w:pPr>
        <w:rPr>
          <w:rFonts w:ascii="Times New Roman" w:hAnsi="Times New Roman" w:cs="Times New Roman"/>
          <w:sz w:val="18"/>
        </w:rPr>
      </w:pPr>
      <w:r w:rsidRPr="00D90C34">
        <w:rPr>
          <w:rFonts w:ascii="Times New Roman" w:hAnsi="Times New Roman" w:cs="Times New Roman"/>
          <w:sz w:val="18"/>
        </w:rPr>
        <w:t xml:space="preserve">EF, </w:t>
      </w:r>
      <w:r w:rsidR="00A03238">
        <w:rPr>
          <w:rFonts w:ascii="Times New Roman" w:hAnsi="Times New Roman" w:cs="Times New Roman" w:hint="eastAsia"/>
          <w:sz w:val="18"/>
        </w:rPr>
        <w:t xml:space="preserve">SF, </w:t>
      </w:r>
      <w:r w:rsidRPr="00D90C34">
        <w:rPr>
          <w:rFonts w:ascii="Times New Roman" w:hAnsi="Times New Roman" w:cs="Times New Roman"/>
          <w:sz w:val="18"/>
        </w:rPr>
        <w:t>TF stands for elbow fatigue</w:t>
      </w:r>
      <w:r w:rsidR="00A03238">
        <w:rPr>
          <w:rFonts w:ascii="Times New Roman" w:hAnsi="Times New Roman" w:cs="Times New Roman" w:hint="eastAsia"/>
          <w:sz w:val="18"/>
        </w:rPr>
        <w:t>, shoulder fatigue</w:t>
      </w:r>
      <w:r w:rsidRPr="00D90C34">
        <w:rPr>
          <w:rFonts w:ascii="Times New Roman" w:hAnsi="Times New Roman" w:cs="Times New Roman"/>
          <w:sz w:val="18"/>
        </w:rPr>
        <w:t xml:space="preserve"> and trunk fatigue </w:t>
      </w:r>
      <w:r w:rsidR="00AD467A" w:rsidRPr="00D90C34">
        <w:rPr>
          <w:rFonts w:ascii="Times New Roman" w:hAnsi="Times New Roman" w:cs="Times New Roman"/>
          <w:sz w:val="18"/>
        </w:rPr>
        <w:t xml:space="preserve">condition </w:t>
      </w:r>
      <w:r w:rsidRPr="00D90C34">
        <w:rPr>
          <w:rFonts w:ascii="Times New Roman" w:hAnsi="Times New Roman" w:cs="Times New Roman"/>
          <w:sz w:val="18"/>
        </w:rPr>
        <w:t xml:space="preserve">respectively. </w:t>
      </w:r>
      <w:r w:rsidR="007E5DD7" w:rsidRPr="00D90C34">
        <w:rPr>
          <w:rFonts w:ascii="Times New Roman" w:hAnsi="Times New Roman" w:cs="Times New Roman"/>
          <w:sz w:val="18"/>
        </w:rPr>
        <w:t xml:space="preserve">Trunk x, y, z angles are trunk lateral </w:t>
      </w:r>
      <w:r w:rsidR="00173F74" w:rsidRPr="00D90C34">
        <w:rPr>
          <w:rFonts w:ascii="Times New Roman" w:hAnsi="Times New Roman" w:cs="Times New Roman"/>
          <w:sz w:val="18"/>
        </w:rPr>
        <w:t xml:space="preserve">flexion, rotation, flexion angles, respectively. </w:t>
      </w:r>
      <w:r w:rsidR="00AF0289" w:rsidRPr="00D90C34">
        <w:rPr>
          <w:rFonts w:ascii="Times New Roman" w:hAnsi="Times New Roman" w:cs="Times New Roman"/>
          <w:sz w:val="18"/>
        </w:rPr>
        <w:t>Shoulder x, y, z angles are shoulder</w:t>
      </w:r>
      <w:r w:rsidR="00B0151A">
        <w:rPr>
          <w:rFonts w:ascii="Times New Roman" w:hAnsi="Times New Roman" w:cs="Times New Roman" w:hint="eastAsia"/>
          <w:sz w:val="18"/>
        </w:rPr>
        <w:t xml:space="preserve"> plane of elevation</w:t>
      </w:r>
      <w:r w:rsidR="00AF0289" w:rsidRPr="00D90C34">
        <w:rPr>
          <w:rFonts w:ascii="Times New Roman" w:hAnsi="Times New Roman" w:cs="Times New Roman"/>
          <w:sz w:val="18"/>
        </w:rPr>
        <w:t xml:space="preserve">, </w:t>
      </w:r>
      <w:r w:rsidR="00B0151A">
        <w:rPr>
          <w:rFonts w:ascii="Times New Roman" w:hAnsi="Times New Roman" w:cs="Times New Roman" w:hint="eastAsia"/>
          <w:sz w:val="18"/>
        </w:rPr>
        <w:t>elevation</w:t>
      </w:r>
      <w:r w:rsidR="00AF0289" w:rsidRPr="00D90C34">
        <w:rPr>
          <w:rFonts w:ascii="Times New Roman" w:hAnsi="Times New Roman" w:cs="Times New Roman"/>
          <w:sz w:val="18"/>
        </w:rPr>
        <w:t>, rotation angles</w:t>
      </w:r>
      <w:r w:rsidR="007E5DD7" w:rsidRPr="00D90C34">
        <w:rPr>
          <w:rFonts w:ascii="Times New Roman" w:hAnsi="Times New Roman" w:cs="Times New Roman"/>
          <w:sz w:val="18"/>
        </w:rPr>
        <w:t>, respectively</w:t>
      </w:r>
      <w:r w:rsidR="00AF0289" w:rsidRPr="00D90C34">
        <w:rPr>
          <w:rFonts w:ascii="Times New Roman" w:hAnsi="Times New Roman" w:cs="Times New Roman"/>
          <w:sz w:val="18"/>
        </w:rPr>
        <w:t xml:space="preserve">, </w:t>
      </w:r>
      <w:r w:rsidR="00173F74" w:rsidRPr="00D90C34">
        <w:rPr>
          <w:rFonts w:ascii="Times New Roman" w:hAnsi="Times New Roman" w:cs="Times New Roman"/>
          <w:sz w:val="18"/>
        </w:rPr>
        <w:t xml:space="preserve">Elbow x, y, z angles are elbow flexion, abduction and rotation angles, respectively. </w:t>
      </w:r>
      <w:r w:rsidR="00EF5E9A" w:rsidRPr="00D90C34">
        <w:rPr>
          <w:rFonts w:ascii="Times New Roman" w:hAnsi="Times New Roman" w:cs="Times New Roman"/>
          <w:sz w:val="18"/>
        </w:rPr>
        <w:t xml:space="preserve">* indicates </w:t>
      </w:r>
      <w:r w:rsidR="00B20756" w:rsidRPr="00D90C34">
        <w:rPr>
          <w:rFonts w:ascii="Times New Roman" w:hAnsi="Times New Roman" w:cs="Times New Roman"/>
          <w:sz w:val="18"/>
        </w:rPr>
        <w:t xml:space="preserve">that </w:t>
      </w:r>
      <w:r w:rsidR="00EF5E9A" w:rsidRPr="00D90C34">
        <w:rPr>
          <w:rFonts w:ascii="Times New Roman" w:hAnsi="Times New Roman" w:cs="Times New Roman"/>
          <w:sz w:val="18"/>
        </w:rPr>
        <w:t>there was a main locatio</w:t>
      </w:r>
      <w:bookmarkStart w:id="0" w:name="_GoBack"/>
      <w:bookmarkEnd w:id="0"/>
      <w:r w:rsidR="00EF5E9A" w:rsidRPr="00D90C34">
        <w:rPr>
          <w:rFonts w:ascii="Times New Roman" w:hAnsi="Times New Roman" w:cs="Times New Roman"/>
          <w:sz w:val="18"/>
        </w:rPr>
        <w:t>n effect</w:t>
      </w:r>
      <w:r w:rsidR="00B20756" w:rsidRPr="00D90C34">
        <w:rPr>
          <w:rFonts w:ascii="Times New Roman" w:hAnsi="Times New Roman" w:cs="Times New Roman"/>
          <w:sz w:val="18"/>
        </w:rPr>
        <w:t>.</w:t>
      </w:r>
      <w:r w:rsidR="007C1B0E" w:rsidRPr="00D90C34">
        <w:rPr>
          <w:rFonts w:ascii="Times New Roman" w:hAnsi="Times New Roman" w:cs="Times New Roman"/>
          <w:sz w:val="18"/>
        </w:rPr>
        <w:t xml:space="preserve"> The values in the parenthesis ar</w:t>
      </w:r>
      <w:r w:rsidR="007C1B0E" w:rsidRPr="00D90C34">
        <w:rPr>
          <w:rFonts w:ascii="Times New Roman" w:hAnsi="Times New Roman" w:cs="Times New Roman"/>
          <w:sz w:val="18"/>
          <w:szCs w:val="18"/>
        </w:rPr>
        <w:t xml:space="preserve">e the </w:t>
      </w:r>
      <w:r w:rsidR="00534EFC" w:rsidRPr="00D90C34">
        <w:rPr>
          <w:rFonts w:ascii="Times New Roman" w:hAnsi="Times New Roman" w:cs="Times New Roman"/>
          <w:sz w:val="18"/>
          <w:szCs w:val="18"/>
        </w:rPr>
        <w:t xml:space="preserve">Wald Chi-Square value </w:t>
      </w:r>
      <w:r w:rsidR="001C4367" w:rsidRPr="00D90C34">
        <w:rPr>
          <w:rFonts w:ascii="Times New Roman" w:hAnsi="Times New Roman" w:cs="Times New Roman"/>
          <w:sz w:val="18"/>
          <w:szCs w:val="18"/>
        </w:rPr>
        <w:t>and</w:t>
      </w:r>
      <w:r w:rsidR="003E402F">
        <w:rPr>
          <w:rFonts w:ascii="Times New Roman" w:hAnsi="Times New Roman" w:cs="Times New Roman" w:hint="eastAsia"/>
          <w:sz w:val="18"/>
          <w:szCs w:val="18"/>
        </w:rPr>
        <w:t xml:space="preserve"> the corrected</w:t>
      </w:r>
      <w:r w:rsidR="001C4367" w:rsidRPr="00D90C34">
        <w:rPr>
          <w:rFonts w:ascii="Times New Roman" w:hAnsi="Times New Roman" w:cs="Times New Roman"/>
          <w:sz w:val="18"/>
          <w:szCs w:val="18"/>
        </w:rPr>
        <w:t xml:space="preserve"> p values </w:t>
      </w:r>
      <w:r w:rsidR="00534EFC" w:rsidRPr="00D90C34">
        <w:rPr>
          <w:rFonts w:ascii="Times New Roman" w:hAnsi="Times New Roman" w:cs="Times New Roman"/>
          <w:sz w:val="18"/>
          <w:szCs w:val="18"/>
        </w:rPr>
        <w:t xml:space="preserve">for </w:t>
      </w:r>
      <w:r w:rsidR="001C4367" w:rsidRPr="00D90C34">
        <w:rPr>
          <w:rFonts w:ascii="Times New Roman" w:hAnsi="Times New Roman" w:cs="Times New Roman"/>
          <w:sz w:val="18"/>
          <w:szCs w:val="18"/>
        </w:rPr>
        <w:t xml:space="preserve">joint </w:t>
      </w:r>
      <w:r w:rsidR="00534EFC" w:rsidRPr="00D90C34">
        <w:rPr>
          <w:rFonts w:ascii="Times New Roman" w:hAnsi="Times New Roman" w:cs="Times New Roman"/>
          <w:sz w:val="18"/>
          <w:szCs w:val="18"/>
        </w:rPr>
        <w:t xml:space="preserve">angle x, y, z and </w:t>
      </w:r>
      <w:r w:rsidR="007C1B0E" w:rsidRPr="00D90C34">
        <w:rPr>
          <w:rFonts w:ascii="Times New Roman" w:hAnsi="Times New Roman" w:cs="Times New Roman"/>
          <w:sz w:val="18"/>
          <w:szCs w:val="18"/>
        </w:rPr>
        <w:t>9</w:t>
      </w:r>
      <w:r w:rsidR="007C1B0E" w:rsidRPr="00D90C34">
        <w:rPr>
          <w:rFonts w:ascii="Times New Roman" w:hAnsi="Times New Roman" w:cs="Times New Roman"/>
          <w:sz w:val="18"/>
        </w:rPr>
        <w:t>5% Confidence Interval for difference</w:t>
      </w:r>
      <w:r w:rsidR="00534EFC" w:rsidRPr="00D90C34">
        <w:rPr>
          <w:rFonts w:ascii="Times New Roman" w:hAnsi="Times New Roman" w:cs="Times New Roman"/>
          <w:sz w:val="18"/>
        </w:rPr>
        <w:t xml:space="preserve"> for the pairwise comparisons.</w:t>
      </w:r>
    </w:p>
    <w:sectPr w:rsidR="00563B04" w:rsidRPr="00D90C34" w:rsidSect="002A276F">
      <w:pgSz w:w="11900" w:h="16840" w:code="9"/>
      <w:pgMar w:top="720" w:right="720" w:bottom="720" w:left="720" w:header="851" w:footer="992" w:gutter="0"/>
      <w:cols w:space="425"/>
      <w:docGrid w:type="lines" w:linePitch="3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20"/>
  <w:drawingGridVerticalSpacing w:val="327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728"/>
    <w:rsid w:val="000039F9"/>
    <w:rsid w:val="0000561F"/>
    <w:rsid w:val="00005B80"/>
    <w:rsid w:val="000067FB"/>
    <w:rsid w:val="000319FE"/>
    <w:rsid w:val="0005321E"/>
    <w:rsid w:val="00054879"/>
    <w:rsid w:val="000565F1"/>
    <w:rsid w:val="00057FAF"/>
    <w:rsid w:val="00095E9B"/>
    <w:rsid w:val="000A6390"/>
    <w:rsid w:val="000B5A1E"/>
    <w:rsid w:val="000C25AC"/>
    <w:rsid w:val="000C2A83"/>
    <w:rsid w:val="000D4294"/>
    <w:rsid w:val="000D6912"/>
    <w:rsid w:val="000D79F1"/>
    <w:rsid w:val="00102FB1"/>
    <w:rsid w:val="00126244"/>
    <w:rsid w:val="001369CA"/>
    <w:rsid w:val="001533D1"/>
    <w:rsid w:val="00165D5E"/>
    <w:rsid w:val="00167F62"/>
    <w:rsid w:val="00173F74"/>
    <w:rsid w:val="001911D7"/>
    <w:rsid w:val="00191728"/>
    <w:rsid w:val="001C4367"/>
    <w:rsid w:val="001E5297"/>
    <w:rsid w:val="001E5B55"/>
    <w:rsid w:val="001F6B8A"/>
    <w:rsid w:val="002030E4"/>
    <w:rsid w:val="002420D8"/>
    <w:rsid w:val="00243855"/>
    <w:rsid w:val="002A276F"/>
    <w:rsid w:val="002B09DC"/>
    <w:rsid w:val="002D000E"/>
    <w:rsid w:val="002D2622"/>
    <w:rsid w:val="002D39C1"/>
    <w:rsid w:val="002D720C"/>
    <w:rsid w:val="002E673E"/>
    <w:rsid w:val="002F3D55"/>
    <w:rsid w:val="0030563E"/>
    <w:rsid w:val="003168FD"/>
    <w:rsid w:val="00350356"/>
    <w:rsid w:val="00357474"/>
    <w:rsid w:val="0035793A"/>
    <w:rsid w:val="00363720"/>
    <w:rsid w:val="00380BE2"/>
    <w:rsid w:val="003840BE"/>
    <w:rsid w:val="00392ABB"/>
    <w:rsid w:val="003B01B8"/>
    <w:rsid w:val="003B4653"/>
    <w:rsid w:val="003E402F"/>
    <w:rsid w:val="003E5855"/>
    <w:rsid w:val="00407D54"/>
    <w:rsid w:val="00411B4B"/>
    <w:rsid w:val="00414D38"/>
    <w:rsid w:val="00421A9F"/>
    <w:rsid w:val="00443C7F"/>
    <w:rsid w:val="00446D7E"/>
    <w:rsid w:val="00453022"/>
    <w:rsid w:val="00454603"/>
    <w:rsid w:val="00465A40"/>
    <w:rsid w:val="0049782D"/>
    <w:rsid w:val="004A2140"/>
    <w:rsid w:val="004A39EF"/>
    <w:rsid w:val="004C07F7"/>
    <w:rsid w:val="004C3C28"/>
    <w:rsid w:val="004C45C0"/>
    <w:rsid w:val="004D1AF6"/>
    <w:rsid w:val="004D264F"/>
    <w:rsid w:val="004F17EF"/>
    <w:rsid w:val="004F43D8"/>
    <w:rsid w:val="004F5B4D"/>
    <w:rsid w:val="00500E27"/>
    <w:rsid w:val="00505333"/>
    <w:rsid w:val="00534EFC"/>
    <w:rsid w:val="005414C7"/>
    <w:rsid w:val="00562E47"/>
    <w:rsid w:val="00563B04"/>
    <w:rsid w:val="00564F23"/>
    <w:rsid w:val="00574B60"/>
    <w:rsid w:val="005A6DD0"/>
    <w:rsid w:val="005D5EB1"/>
    <w:rsid w:val="005E0F4D"/>
    <w:rsid w:val="00672FDA"/>
    <w:rsid w:val="0069061F"/>
    <w:rsid w:val="0069428C"/>
    <w:rsid w:val="006946D8"/>
    <w:rsid w:val="00696080"/>
    <w:rsid w:val="006B586C"/>
    <w:rsid w:val="006C31CD"/>
    <w:rsid w:val="00700EAB"/>
    <w:rsid w:val="007278B6"/>
    <w:rsid w:val="00730487"/>
    <w:rsid w:val="007326E3"/>
    <w:rsid w:val="00745FD2"/>
    <w:rsid w:val="00773647"/>
    <w:rsid w:val="007C1B0E"/>
    <w:rsid w:val="007E5DD7"/>
    <w:rsid w:val="007F206C"/>
    <w:rsid w:val="007F51BD"/>
    <w:rsid w:val="007F6106"/>
    <w:rsid w:val="007F6EF7"/>
    <w:rsid w:val="00813057"/>
    <w:rsid w:val="00827E46"/>
    <w:rsid w:val="0083092C"/>
    <w:rsid w:val="008425D6"/>
    <w:rsid w:val="00895C20"/>
    <w:rsid w:val="008B105D"/>
    <w:rsid w:val="008B5748"/>
    <w:rsid w:val="008B6FDF"/>
    <w:rsid w:val="008C1741"/>
    <w:rsid w:val="008C7544"/>
    <w:rsid w:val="008F2C2F"/>
    <w:rsid w:val="008F2C9E"/>
    <w:rsid w:val="00910CDC"/>
    <w:rsid w:val="00922986"/>
    <w:rsid w:val="009422FB"/>
    <w:rsid w:val="00963ACB"/>
    <w:rsid w:val="00985AA6"/>
    <w:rsid w:val="009A2836"/>
    <w:rsid w:val="009A7606"/>
    <w:rsid w:val="009B0F2E"/>
    <w:rsid w:val="00A00997"/>
    <w:rsid w:val="00A03238"/>
    <w:rsid w:val="00A06239"/>
    <w:rsid w:val="00A07171"/>
    <w:rsid w:val="00A12FAB"/>
    <w:rsid w:val="00A1712F"/>
    <w:rsid w:val="00A27390"/>
    <w:rsid w:val="00A273AA"/>
    <w:rsid w:val="00A35CAB"/>
    <w:rsid w:val="00A44457"/>
    <w:rsid w:val="00A45FB0"/>
    <w:rsid w:val="00A53B0D"/>
    <w:rsid w:val="00A65FE1"/>
    <w:rsid w:val="00A66271"/>
    <w:rsid w:val="00A85136"/>
    <w:rsid w:val="00AA21A9"/>
    <w:rsid w:val="00AB1717"/>
    <w:rsid w:val="00AB286F"/>
    <w:rsid w:val="00AD2CCF"/>
    <w:rsid w:val="00AD467A"/>
    <w:rsid w:val="00AE3350"/>
    <w:rsid w:val="00AF0289"/>
    <w:rsid w:val="00AF17AC"/>
    <w:rsid w:val="00B0151A"/>
    <w:rsid w:val="00B20756"/>
    <w:rsid w:val="00B23E08"/>
    <w:rsid w:val="00B24AF9"/>
    <w:rsid w:val="00B44E40"/>
    <w:rsid w:val="00B47FAE"/>
    <w:rsid w:val="00B837F4"/>
    <w:rsid w:val="00B95437"/>
    <w:rsid w:val="00BB07F3"/>
    <w:rsid w:val="00BB1361"/>
    <w:rsid w:val="00BD254F"/>
    <w:rsid w:val="00BD4836"/>
    <w:rsid w:val="00BE0EDF"/>
    <w:rsid w:val="00C50A15"/>
    <w:rsid w:val="00C5477B"/>
    <w:rsid w:val="00C63EED"/>
    <w:rsid w:val="00CC0042"/>
    <w:rsid w:val="00CC0794"/>
    <w:rsid w:val="00CC1170"/>
    <w:rsid w:val="00CD4516"/>
    <w:rsid w:val="00CE673A"/>
    <w:rsid w:val="00CF708B"/>
    <w:rsid w:val="00D10354"/>
    <w:rsid w:val="00D31B95"/>
    <w:rsid w:val="00D6428C"/>
    <w:rsid w:val="00D6579F"/>
    <w:rsid w:val="00D76B73"/>
    <w:rsid w:val="00D90C34"/>
    <w:rsid w:val="00D92AF7"/>
    <w:rsid w:val="00DB3364"/>
    <w:rsid w:val="00DD1661"/>
    <w:rsid w:val="00DD67AD"/>
    <w:rsid w:val="00DE33DE"/>
    <w:rsid w:val="00E01E0F"/>
    <w:rsid w:val="00E05C54"/>
    <w:rsid w:val="00E07F08"/>
    <w:rsid w:val="00E23EDF"/>
    <w:rsid w:val="00E3321F"/>
    <w:rsid w:val="00E346E6"/>
    <w:rsid w:val="00E413C1"/>
    <w:rsid w:val="00E56AB8"/>
    <w:rsid w:val="00E80671"/>
    <w:rsid w:val="00E94E9D"/>
    <w:rsid w:val="00EA2A3E"/>
    <w:rsid w:val="00EA4215"/>
    <w:rsid w:val="00EC00F0"/>
    <w:rsid w:val="00ED13AD"/>
    <w:rsid w:val="00EF5E9A"/>
    <w:rsid w:val="00F0347B"/>
    <w:rsid w:val="00F15A33"/>
    <w:rsid w:val="00F24097"/>
    <w:rsid w:val="00F55205"/>
    <w:rsid w:val="00F57816"/>
    <w:rsid w:val="00F66BE2"/>
    <w:rsid w:val="00F74859"/>
    <w:rsid w:val="00F906D6"/>
    <w:rsid w:val="00F939A9"/>
    <w:rsid w:val="00F95E68"/>
    <w:rsid w:val="00FA337C"/>
    <w:rsid w:val="00FB0812"/>
    <w:rsid w:val="00FE7872"/>
    <w:rsid w:val="00FE79D3"/>
    <w:rsid w:val="00FF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2B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A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5297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97"/>
    <w:rPr>
      <w:rFonts w:ascii="宋体" w:eastAsia="宋体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1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582</Words>
  <Characters>3322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19-02-28T19:06:00Z</dcterms:created>
  <dcterms:modified xsi:type="dcterms:W3CDTF">2019-10-24T14:46:00Z</dcterms:modified>
</cp:coreProperties>
</file>